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C28" w:rsidRDefault="00090C28" w:rsidP="00C619AC">
      <w:pPr>
        <w:spacing w:line="276" w:lineRule="auto"/>
      </w:pPr>
      <w:r>
        <w:rPr>
          <w:b/>
        </w:rPr>
        <w:t>Supplementary t</w:t>
      </w:r>
      <w:r w:rsidRPr="00C80152">
        <w:rPr>
          <w:b/>
        </w:rPr>
        <w:t xml:space="preserve">able </w:t>
      </w:r>
      <w:r>
        <w:rPr>
          <w:b/>
        </w:rPr>
        <w:t>S</w:t>
      </w:r>
      <w:r w:rsidR="005E0CF0">
        <w:rPr>
          <w:b/>
        </w:rPr>
        <w:t>1</w:t>
      </w:r>
      <w:r w:rsidRPr="00C80152">
        <w:rPr>
          <w:b/>
        </w:rPr>
        <w:t>.</w:t>
      </w:r>
      <w:r>
        <w:t xml:space="preserve"> Relative abundance </w:t>
      </w:r>
      <w:r w:rsidR="004F5DB5">
        <w:t xml:space="preserve">of reads </w:t>
      </w:r>
      <w:r>
        <w:t xml:space="preserve">and </w:t>
      </w:r>
      <w:r w:rsidR="004F5DB5">
        <w:t xml:space="preserve">the </w:t>
      </w:r>
      <w:r>
        <w:t>number of OTUs per phyl</w:t>
      </w:r>
      <w:r w:rsidR="00C619AC">
        <w:t>um.</w:t>
      </w:r>
    </w:p>
    <w:p w:rsidR="00090C28" w:rsidRDefault="00090C28" w:rsidP="00090C28"/>
    <w:tbl>
      <w:tblPr>
        <w:tblStyle w:val="TableGrid"/>
        <w:tblpPr w:leftFromText="180" w:rightFromText="180" w:vertAnchor="text" w:horzAnchor="page" w:tblpX="1909" w:tblpY="92"/>
        <w:tblW w:w="602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2178"/>
        <w:gridCol w:w="2427"/>
        <w:gridCol w:w="1419"/>
      </w:tblGrid>
      <w:tr w:rsidR="00C619AC" w:rsidRPr="00C619AC">
        <w:trPr>
          <w:trHeight w:val="403"/>
        </w:trPr>
        <w:tc>
          <w:tcPr>
            <w:tcW w:w="2178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C619AC" w:rsidRPr="00C619AC" w:rsidRDefault="00C619AC" w:rsidP="00C619AC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Phylum</w:t>
            </w:r>
          </w:p>
        </w:tc>
        <w:tc>
          <w:tcPr>
            <w:tcW w:w="2427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C619AC" w:rsidRPr="00C619AC" w:rsidRDefault="00C619AC" w:rsidP="00C619AC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Relative abundance (%)</w:t>
            </w:r>
          </w:p>
        </w:tc>
        <w:tc>
          <w:tcPr>
            <w:tcW w:w="1419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:rsidR="00C619AC" w:rsidRPr="00C619AC" w:rsidRDefault="00C619AC" w:rsidP="00C619AC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Nr of OTUs</w:t>
            </w:r>
          </w:p>
        </w:tc>
      </w:tr>
      <w:tr w:rsidR="00C619AC" w:rsidRPr="00C619AC">
        <w:trPr>
          <w:trHeight w:val="271"/>
        </w:trPr>
        <w:tc>
          <w:tcPr>
            <w:tcW w:w="2178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:rsidR="00C619AC" w:rsidRPr="00C619AC" w:rsidRDefault="00C619AC" w:rsidP="00C619AC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Firmicutes</w:t>
            </w:r>
          </w:p>
        </w:tc>
        <w:tc>
          <w:tcPr>
            <w:tcW w:w="2427" w:type="dxa"/>
            <w:tcBorders>
              <w:top w:val="single" w:sz="6" w:space="0" w:color="008000"/>
            </w:tcBorders>
            <w:shd w:val="clear" w:color="auto" w:fill="auto"/>
            <w:vAlign w:val="bottom"/>
          </w:tcPr>
          <w:p w:rsidR="00C619AC" w:rsidRPr="00C619AC" w:rsidRDefault="00FA2126" w:rsidP="00C619AC">
            <w:pPr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  <w:r w:rsidR="00C619AC" w:rsidRPr="00C619AC">
              <w:rPr>
                <w:sz w:val="22"/>
              </w:rPr>
              <w:t>.8</w:t>
            </w:r>
          </w:p>
        </w:tc>
        <w:tc>
          <w:tcPr>
            <w:tcW w:w="1419" w:type="dxa"/>
            <w:tcBorders>
              <w:top w:val="single" w:sz="6" w:space="0" w:color="008000"/>
            </w:tcBorders>
            <w:shd w:val="clear" w:color="auto" w:fill="auto"/>
            <w:vAlign w:val="bottom"/>
          </w:tcPr>
          <w:p w:rsidR="00C619AC" w:rsidRPr="00C619AC" w:rsidRDefault="00B77FDD" w:rsidP="00C619AC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C619AC" w:rsidRPr="00C619AC">
        <w:tc>
          <w:tcPr>
            <w:tcW w:w="2178" w:type="dxa"/>
            <w:shd w:val="clear" w:color="auto" w:fill="auto"/>
            <w:vAlign w:val="center"/>
          </w:tcPr>
          <w:p w:rsidR="00C619AC" w:rsidRPr="00C619AC" w:rsidRDefault="00C619AC" w:rsidP="00C619AC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Actinobacteria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C619AC" w:rsidRPr="00C619AC" w:rsidRDefault="00FA2126" w:rsidP="00C619AC">
            <w:pPr>
              <w:jc w:val="center"/>
              <w:rPr>
                <w:sz w:val="22"/>
              </w:rPr>
            </w:pPr>
            <w:r>
              <w:rPr>
                <w:sz w:val="22"/>
              </w:rPr>
              <w:t>20.3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C619AC" w:rsidRPr="00C619AC" w:rsidRDefault="00B77FDD" w:rsidP="00C619AC">
            <w:pPr>
              <w:jc w:val="center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</w:tr>
      <w:tr w:rsidR="00C619AC" w:rsidRPr="00C619AC">
        <w:tc>
          <w:tcPr>
            <w:tcW w:w="2178" w:type="dxa"/>
            <w:shd w:val="clear" w:color="auto" w:fill="auto"/>
            <w:vAlign w:val="center"/>
          </w:tcPr>
          <w:p w:rsidR="00C619AC" w:rsidRPr="00C619AC" w:rsidRDefault="00C619AC" w:rsidP="00C619AC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Bacteroidetes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C619AC" w:rsidRPr="00C619AC" w:rsidRDefault="00FA2126" w:rsidP="00C619AC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.7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C619AC" w:rsidRPr="00C619AC" w:rsidRDefault="00C619AC" w:rsidP="00C619AC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6</w:t>
            </w:r>
            <w:r w:rsidR="00B77FDD">
              <w:rPr>
                <w:sz w:val="22"/>
              </w:rPr>
              <w:t>6</w:t>
            </w:r>
          </w:p>
        </w:tc>
      </w:tr>
      <w:tr w:rsidR="00C619AC" w:rsidRPr="00C619AC">
        <w:tc>
          <w:tcPr>
            <w:tcW w:w="2178" w:type="dxa"/>
            <w:shd w:val="clear" w:color="auto" w:fill="auto"/>
            <w:vAlign w:val="center"/>
          </w:tcPr>
          <w:p w:rsidR="00C619AC" w:rsidRPr="00C619AC" w:rsidRDefault="00C619AC" w:rsidP="00C619AC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Proteobacteria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C619AC" w:rsidRPr="00C619AC" w:rsidRDefault="00FA2126" w:rsidP="00C619AC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4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C619AC" w:rsidRPr="00C619AC" w:rsidRDefault="00C619AC" w:rsidP="00C619AC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3</w:t>
            </w:r>
            <w:r w:rsidR="00B77FDD">
              <w:rPr>
                <w:sz w:val="22"/>
              </w:rPr>
              <w:t>7</w:t>
            </w:r>
          </w:p>
        </w:tc>
      </w:tr>
      <w:tr w:rsidR="00E27921" w:rsidRPr="00C619AC">
        <w:tc>
          <w:tcPr>
            <w:tcW w:w="2178" w:type="dxa"/>
            <w:shd w:val="clear" w:color="auto" w:fill="auto"/>
            <w:vAlign w:val="center"/>
          </w:tcPr>
          <w:p w:rsidR="00E27921" w:rsidRPr="00C619AC" w:rsidRDefault="00E27921" w:rsidP="00E27921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Fusobacteria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E27921" w:rsidRPr="00C619AC" w:rsidRDefault="00E27921" w:rsidP="00E27921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1.2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E27921" w:rsidRPr="00C619AC" w:rsidRDefault="00E27921" w:rsidP="00E27921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1</w:t>
            </w:r>
            <w:r w:rsidR="00B77FDD">
              <w:rPr>
                <w:sz w:val="22"/>
              </w:rPr>
              <w:t>4</w:t>
            </w:r>
          </w:p>
        </w:tc>
      </w:tr>
      <w:tr w:rsidR="00E27921" w:rsidRPr="00C619AC">
        <w:tc>
          <w:tcPr>
            <w:tcW w:w="2178" w:type="dxa"/>
            <w:shd w:val="clear" w:color="auto" w:fill="auto"/>
            <w:vAlign w:val="center"/>
          </w:tcPr>
          <w:p w:rsidR="00E27921" w:rsidRPr="00C619AC" w:rsidRDefault="00E27921" w:rsidP="00E27921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TM7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E27921" w:rsidRPr="00C619AC" w:rsidRDefault="00E27921" w:rsidP="00E27921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0.3</w:t>
            </w:r>
            <w:r w:rsidR="00FA2126">
              <w:rPr>
                <w:sz w:val="22"/>
              </w:rPr>
              <w:t>8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E27921" w:rsidRPr="00C619AC" w:rsidRDefault="00B77FDD" w:rsidP="00E27921">
            <w:pPr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 w:rsidR="00E27921" w:rsidRPr="00C619AC">
        <w:tc>
          <w:tcPr>
            <w:tcW w:w="2178" w:type="dxa"/>
            <w:shd w:val="clear" w:color="auto" w:fill="auto"/>
            <w:vAlign w:val="center"/>
          </w:tcPr>
          <w:p w:rsidR="00E27921" w:rsidRPr="00C619AC" w:rsidRDefault="00E27921" w:rsidP="00E27921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BD1-5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E27921" w:rsidRPr="00C619AC" w:rsidRDefault="00E27921" w:rsidP="00E27921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0.0</w:t>
            </w:r>
            <w:r w:rsidR="00FA2126">
              <w:rPr>
                <w:sz w:val="22"/>
              </w:rPr>
              <w:t>8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E27921" w:rsidRPr="00C619AC" w:rsidRDefault="00B77FDD" w:rsidP="00E2792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 w:rsidR="00E27921" w:rsidRPr="00C619AC">
        <w:tc>
          <w:tcPr>
            <w:tcW w:w="2178" w:type="dxa"/>
            <w:shd w:val="clear" w:color="auto" w:fill="auto"/>
            <w:vAlign w:val="center"/>
          </w:tcPr>
          <w:p w:rsidR="00E27921" w:rsidRPr="00C619AC" w:rsidRDefault="00E27921" w:rsidP="00E27921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Spirochaetes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E27921" w:rsidRPr="00C619AC" w:rsidRDefault="00E27921" w:rsidP="00E27921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0.0</w:t>
            </w:r>
            <w:r w:rsidR="00FA2126">
              <w:rPr>
                <w:sz w:val="22"/>
              </w:rPr>
              <w:t>4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E27921" w:rsidRPr="00C619AC" w:rsidRDefault="00B77FDD" w:rsidP="00E27921">
            <w:pPr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 w:rsidR="00FA2126" w:rsidRPr="00C619AC">
        <w:tc>
          <w:tcPr>
            <w:tcW w:w="2178" w:type="dxa"/>
            <w:shd w:val="clear" w:color="auto" w:fill="auto"/>
            <w:vAlign w:val="center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Unclassified bacteria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0.0</w:t>
            </w:r>
            <w:r>
              <w:rPr>
                <w:sz w:val="22"/>
              </w:rPr>
              <w:t>4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FA2126" w:rsidRPr="00C619AC" w:rsidRDefault="00B77FDD" w:rsidP="00FA21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</w:tr>
      <w:tr w:rsidR="00FA2126" w:rsidRPr="00C619AC">
        <w:tc>
          <w:tcPr>
            <w:tcW w:w="2178" w:type="dxa"/>
            <w:shd w:val="clear" w:color="auto" w:fill="auto"/>
            <w:vAlign w:val="center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Tenericutes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4</w:t>
            </w:r>
          </w:p>
        </w:tc>
      </w:tr>
      <w:tr w:rsidR="00FA2126" w:rsidRPr="00C619AC">
        <w:tc>
          <w:tcPr>
            <w:tcW w:w="2178" w:type="dxa"/>
            <w:shd w:val="clear" w:color="auto" w:fill="auto"/>
            <w:vAlign w:val="center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SR1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0.0</w:t>
            </w:r>
            <w:r>
              <w:rPr>
                <w:sz w:val="22"/>
              </w:rPr>
              <w:t>2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FA2126" w:rsidRPr="00C619AC" w:rsidRDefault="00B77FDD" w:rsidP="00FA21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 w:rsidR="00FA2126" w:rsidRPr="00C619AC">
        <w:tc>
          <w:tcPr>
            <w:tcW w:w="2178" w:type="dxa"/>
            <w:shd w:val="clear" w:color="auto" w:fill="auto"/>
            <w:vAlign w:val="center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Synergistetes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0.002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 w:rsidRPr="00C619AC">
              <w:rPr>
                <w:sz w:val="22"/>
              </w:rPr>
              <w:t>1</w:t>
            </w:r>
          </w:p>
        </w:tc>
      </w:tr>
      <w:tr w:rsidR="00FA2126" w:rsidRPr="00C619AC">
        <w:tc>
          <w:tcPr>
            <w:tcW w:w="2178" w:type="dxa"/>
            <w:shd w:val="clear" w:color="auto" w:fill="auto"/>
            <w:vAlign w:val="center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OD1</w:t>
            </w:r>
          </w:p>
        </w:tc>
        <w:tc>
          <w:tcPr>
            <w:tcW w:w="2427" w:type="dxa"/>
            <w:shd w:val="clear" w:color="auto" w:fill="auto"/>
            <w:vAlign w:val="bottom"/>
          </w:tcPr>
          <w:p w:rsidR="00FA2126" w:rsidRPr="00C619AC" w:rsidRDefault="00FA2126" w:rsidP="00FA21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FA2126" w:rsidRPr="00C619AC" w:rsidRDefault="00B77FDD" w:rsidP="00FA21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 w:rsidR="00090C28" w:rsidRDefault="00090C28" w:rsidP="00090C28"/>
    <w:p w:rsidR="00090C28" w:rsidRDefault="00090C28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C619AC" w:rsidRDefault="00C619AC" w:rsidP="00090C28">
      <w:pPr>
        <w:spacing w:line="276" w:lineRule="auto"/>
      </w:pPr>
    </w:p>
    <w:p w:rsidR="00A05062" w:rsidRDefault="00A05062"/>
    <w:sectPr w:rsidR="00A05062" w:rsidSect="00A05062">
      <w:footerReference w:type="even" r:id="rId4"/>
      <w:footerReference w:type="default" r:id="rId5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5062" w:rsidRDefault="000871D9" w:rsidP="00A050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506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5062" w:rsidRDefault="00A05062" w:rsidP="00A05062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5062" w:rsidRDefault="000871D9" w:rsidP="00A050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506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0CF0">
      <w:rPr>
        <w:rStyle w:val="PageNumber"/>
        <w:noProof/>
      </w:rPr>
      <w:t>1</w:t>
    </w:r>
    <w:r>
      <w:rPr>
        <w:rStyle w:val="PageNumber"/>
      </w:rPr>
      <w:fldChar w:fldCharType="end"/>
    </w:r>
  </w:p>
  <w:p w:rsidR="00A05062" w:rsidRDefault="00A05062" w:rsidP="00A05062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>
    <w:useFELayout/>
  </w:compat>
  <w:rsids>
    <w:rsidRoot w:val="00090C28"/>
    <w:rsid w:val="000871D9"/>
    <w:rsid w:val="00090C28"/>
    <w:rsid w:val="001E722E"/>
    <w:rsid w:val="001F0560"/>
    <w:rsid w:val="00394C42"/>
    <w:rsid w:val="004252EC"/>
    <w:rsid w:val="00495477"/>
    <w:rsid w:val="004B29AD"/>
    <w:rsid w:val="004B6650"/>
    <w:rsid w:val="004F5DB5"/>
    <w:rsid w:val="00552B8B"/>
    <w:rsid w:val="0059481E"/>
    <w:rsid w:val="005D14F1"/>
    <w:rsid w:val="005E0CF0"/>
    <w:rsid w:val="006D162A"/>
    <w:rsid w:val="00A05062"/>
    <w:rsid w:val="00B204E8"/>
    <w:rsid w:val="00B77FDD"/>
    <w:rsid w:val="00B9108B"/>
    <w:rsid w:val="00C22B3E"/>
    <w:rsid w:val="00C619AC"/>
    <w:rsid w:val="00C80176"/>
    <w:rsid w:val="00C85C29"/>
    <w:rsid w:val="00CB2737"/>
    <w:rsid w:val="00CB763B"/>
    <w:rsid w:val="00E27921"/>
    <w:rsid w:val="00F41245"/>
    <w:rsid w:val="00FA2126"/>
  </w:rsids>
  <m:mathPr>
    <m:mathFont m:val="Abadi MT Condensed Extra Bol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C28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90C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0C28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90C28"/>
  </w:style>
  <w:style w:type="table" w:styleId="TableGrid">
    <w:name w:val="Table Grid"/>
    <w:basedOn w:val="TableNormal"/>
    <w:uiPriority w:val="59"/>
    <w:rsid w:val="00090C28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A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aura</dc:creator>
  <cp:keywords/>
  <dc:description/>
  <cp:lastModifiedBy>Egija Zaura</cp:lastModifiedBy>
  <cp:revision>3</cp:revision>
  <dcterms:created xsi:type="dcterms:W3CDTF">2012-04-18T08:00:00Z</dcterms:created>
  <dcterms:modified xsi:type="dcterms:W3CDTF">2012-04-18T08:01:00Z</dcterms:modified>
</cp:coreProperties>
</file>